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73042" w14:textId="7F83CE8B" w:rsidR="00DA749E" w:rsidRDefault="00C20263" w:rsidP="00DA749E">
      <w:pPr>
        <w:pStyle w:val="Caption"/>
        <w:keepNext/>
        <w:rPr>
          <w:i w:val="0"/>
          <w:iCs w:val="0"/>
          <w:sz w:val="24"/>
          <w:szCs w:val="24"/>
        </w:rPr>
      </w:pPr>
      <w:r w:rsidRPr="005963CE">
        <w:rPr>
          <w:i w:val="0"/>
          <w:iCs w:val="0"/>
          <w:sz w:val="24"/>
          <w:szCs w:val="24"/>
        </w:rPr>
        <w:t xml:space="preserve">Table </w:t>
      </w:r>
      <w:r w:rsidR="001506AE" w:rsidRPr="001506AE">
        <w:rPr>
          <w:i w:val="0"/>
          <w:iCs w:val="0"/>
          <w:sz w:val="24"/>
          <w:szCs w:val="24"/>
        </w:rPr>
        <w:t>S</w:t>
      </w:r>
      <w:r w:rsidR="001506AE">
        <w:rPr>
          <w:i w:val="0"/>
          <w:iCs w:val="0"/>
          <w:sz w:val="24"/>
          <w:szCs w:val="24"/>
        </w:rPr>
        <w:t>2</w:t>
      </w:r>
      <w:r w:rsidR="001506AE" w:rsidRPr="001506AE">
        <w:rPr>
          <w:i w:val="0"/>
          <w:iCs w:val="0"/>
          <w:sz w:val="24"/>
          <w:szCs w:val="24"/>
        </w:rPr>
        <w:t xml:space="preserve"> Linear mixed models for </w:t>
      </w:r>
      <w:r w:rsidRPr="005963CE">
        <w:rPr>
          <w:rFonts w:hint="eastAsia"/>
          <w:i w:val="0"/>
          <w:iCs w:val="0"/>
          <w:sz w:val="24"/>
          <w:szCs w:val="24"/>
        </w:rPr>
        <w:t xml:space="preserve">comparing intra-renal RAS </w:t>
      </w:r>
      <w:r w:rsidR="00CE260D" w:rsidRPr="005963CE">
        <w:rPr>
          <w:rFonts w:hint="eastAsia"/>
          <w:i w:val="0"/>
          <w:iCs w:val="0"/>
          <w:sz w:val="24"/>
          <w:szCs w:val="24"/>
        </w:rPr>
        <w:t xml:space="preserve">parameters </w:t>
      </w:r>
      <w:r w:rsidR="0007423F" w:rsidRPr="005963CE">
        <w:rPr>
          <w:i w:val="0"/>
          <w:iCs w:val="0"/>
          <w:sz w:val="24"/>
          <w:szCs w:val="24"/>
        </w:rPr>
        <w:t xml:space="preserve">between </w:t>
      </w:r>
      <w:r w:rsidR="005963CE">
        <w:rPr>
          <w:i w:val="0"/>
          <w:iCs w:val="0"/>
          <w:sz w:val="24"/>
          <w:szCs w:val="24"/>
        </w:rPr>
        <w:t xml:space="preserve">the right kidneys of the </w:t>
      </w:r>
      <w:r w:rsidR="0007423F" w:rsidRPr="005963CE">
        <w:rPr>
          <w:i w:val="0"/>
          <w:iCs w:val="0"/>
          <w:sz w:val="24"/>
          <w:szCs w:val="24"/>
        </w:rPr>
        <w:t xml:space="preserve">control </w:t>
      </w:r>
      <w:r w:rsidR="005963CE">
        <w:rPr>
          <w:i w:val="0"/>
          <w:iCs w:val="0"/>
          <w:sz w:val="24"/>
          <w:szCs w:val="24"/>
        </w:rPr>
        <w:t xml:space="preserve">group, </w:t>
      </w:r>
      <w:r w:rsidR="0007423F" w:rsidRPr="005963CE">
        <w:rPr>
          <w:i w:val="0"/>
          <w:iCs w:val="0"/>
          <w:sz w:val="24"/>
          <w:szCs w:val="24"/>
        </w:rPr>
        <w:t xml:space="preserve">and </w:t>
      </w:r>
      <w:r w:rsidR="005963CE">
        <w:rPr>
          <w:i w:val="0"/>
          <w:iCs w:val="0"/>
          <w:sz w:val="24"/>
          <w:szCs w:val="24"/>
        </w:rPr>
        <w:t xml:space="preserve">the two </w:t>
      </w:r>
      <w:r w:rsidR="0007423F" w:rsidRPr="005963CE">
        <w:rPr>
          <w:i w:val="0"/>
          <w:iCs w:val="0"/>
          <w:sz w:val="24"/>
          <w:szCs w:val="24"/>
        </w:rPr>
        <w:t xml:space="preserve">kidneys in two CKD groups. </w:t>
      </w:r>
      <w:r w:rsidR="00301C46">
        <w:rPr>
          <w:i w:val="0"/>
          <w:iCs w:val="0"/>
          <w:sz w:val="24"/>
          <w:szCs w:val="24"/>
        </w:rPr>
        <w:t xml:space="preserve">Kidneys </w:t>
      </w:r>
      <w:r w:rsidR="00301C46" w:rsidRPr="00301C46">
        <w:rPr>
          <w:i w:val="0"/>
          <w:iCs w:val="0"/>
          <w:sz w:val="24"/>
          <w:szCs w:val="24"/>
        </w:rPr>
        <w:t xml:space="preserve">(ischemic or non-ischemic kidney of RI </w:t>
      </w:r>
      <w:r w:rsidR="005A0A30">
        <w:rPr>
          <w:i w:val="0"/>
          <w:iCs w:val="0"/>
          <w:sz w:val="24"/>
          <w:szCs w:val="24"/>
        </w:rPr>
        <w:t>or</w:t>
      </w:r>
      <w:r w:rsidR="00301C46" w:rsidRPr="00301C46">
        <w:rPr>
          <w:i w:val="0"/>
          <w:iCs w:val="0"/>
          <w:sz w:val="24"/>
          <w:szCs w:val="24"/>
        </w:rPr>
        <w:t xml:space="preserve"> RI-DCN groups, right kidney of </w:t>
      </w:r>
      <w:r w:rsidR="00913ACF">
        <w:rPr>
          <w:i w:val="0"/>
          <w:iCs w:val="0"/>
          <w:sz w:val="24"/>
          <w:szCs w:val="24"/>
        </w:rPr>
        <w:t xml:space="preserve">the </w:t>
      </w:r>
      <w:r w:rsidR="00301C46" w:rsidRPr="00301C46">
        <w:rPr>
          <w:i w:val="0"/>
          <w:iCs w:val="0"/>
          <w:sz w:val="24"/>
          <w:szCs w:val="24"/>
        </w:rPr>
        <w:t xml:space="preserve">control group) were set as fixed effect; individual cats were set as random effect; and the parameter of interest (i.e., RAS components) were set as the outcome. </w:t>
      </w:r>
      <w:r w:rsidR="00E8473C">
        <w:rPr>
          <w:i w:val="0"/>
          <w:iCs w:val="0"/>
          <w:sz w:val="24"/>
          <w:szCs w:val="24"/>
        </w:rPr>
        <w:t>V</w:t>
      </w:r>
      <w:r w:rsidR="005F70BA">
        <w:rPr>
          <w:i w:val="0"/>
          <w:iCs w:val="0"/>
          <w:sz w:val="24"/>
          <w:szCs w:val="24"/>
        </w:rPr>
        <w:t xml:space="preserve">alues of </w:t>
      </w:r>
      <w:r w:rsidR="005F70BA" w:rsidRPr="005F70BA">
        <w:rPr>
          <w:i w:val="0"/>
          <w:iCs w:val="0"/>
          <w:sz w:val="24"/>
          <w:szCs w:val="24"/>
        </w:rPr>
        <w:t xml:space="preserve">RAS </w:t>
      </w:r>
      <w:r w:rsidR="005F70BA">
        <w:rPr>
          <w:i w:val="0"/>
          <w:iCs w:val="0"/>
          <w:sz w:val="24"/>
          <w:szCs w:val="24"/>
        </w:rPr>
        <w:t xml:space="preserve">components </w:t>
      </w:r>
      <w:r w:rsidR="005F70BA" w:rsidRPr="005F70BA">
        <w:rPr>
          <w:i w:val="0"/>
          <w:iCs w:val="0"/>
          <w:sz w:val="24"/>
          <w:szCs w:val="24"/>
        </w:rPr>
        <w:t xml:space="preserve">were all log-transformed to improve the approximation of normal distribution. </w:t>
      </w:r>
      <w:r w:rsidR="00301C46" w:rsidRPr="00301C46">
        <w:rPr>
          <w:i w:val="0"/>
          <w:iCs w:val="0"/>
          <w:sz w:val="24"/>
          <w:szCs w:val="24"/>
        </w:rPr>
        <w:t xml:space="preserve">The models were built with all data points included, using R (version 4.3.3) package lme4 (version 1.1-35.2). Once the models were built, pairwise comparisons between </w:t>
      </w:r>
      <w:r w:rsidR="00913ACF" w:rsidRPr="00913ACF">
        <w:rPr>
          <w:i w:val="0"/>
          <w:iCs w:val="0"/>
          <w:sz w:val="24"/>
          <w:szCs w:val="24"/>
        </w:rPr>
        <w:t xml:space="preserve">ischemic or non-ischemic kidney of RI </w:t>
      </w:r>
      <w:r w:rsidR="00C159FA">
        <w:rPr>
          <w:i w:val="0"/>
          <w:iCs w:val="0"/>
          <w:sz w:val="24"/>
          <w:szCs w:val="24"/>
        </w:rPr>
        <w:t>or</w:t>
      </w:r>
      <w:r w:rsidR="00913ACF" w:rsidRPr="00913ACF">
        <w:rPr>
          <w:i w:val="0"/>
          <w:iCs w:val="0"/>
          <w:sz w:val="24"/>
          <w:szCs w:val="24"/>
        </w:rPr>
        <w:t xml:space="preserve"> RI-DCN groups</w:t>
      </w:r>
      <w:r w:rsidR="00913ACF" w:rsidRPr="00913ACF">
        <w:rPr>
          <w:i w:val="0"/>
          <w:iCs w:val="0"/>
          <w:sz w:val="24"/>
          <w:szCs w:val="24"/>
        </w:rPr>
        <w:t xml:space="preserve"> </w:t>
      </w:r>
      <w:r w:rsidR="00913ACF">
        <w:rPr>
          <w:i w:val="0"/>
          <w:iCs w:val="0"/>
          <w:sz w:val="24"/>
          <w:szCs w:val="24"/>
        </w:rPr>
        <w:t>versus</w:t>
      </w:r>
      <w:r w:rsidR="00301C46" w:rsidRPr="00301C46">
        <w:rPr>
          <w:i w:val="0"/>
          <w:iCs w:val="0"/>
          <w:sz w:val="24"/>
          <w:szCs w:val="24"/>
        </w:rPr>
        <w:t xml:space="preserve"> </w:t>
      </w:r>
      <w:r w:rsidR="00913ACF" w:rsidRPr="00301C46">
        <w:rPr>
          <w:i w:val="0"/>
          <w:iCs w:val="0"/>
          <w:sz w:val="24"/>
          <w:szCs w:val="24"/>
        </w:rPr>
        <w:t xml:space="preserve">right kidney of </w:t>
      </w:r>
      <w:r w:rsidR="00913ACF">
        <w:rPr>
          <w:i w:val="0"/>
          <w:iCs w:val="0"/>
          <w:sz w:val="24"/>
          <w:szCs w:val="24"/>
        </w:rPr>
        <w:t xml:space="preserve">the </w:t>
      </w:r>
      <w:r w:rsidR="00913ACF" w:rsidRPr="00301C46">
        <w:rPr>
          <w:i w:val="0"/>
          <w:iCs w:val="0"/>
          <w:sz w:val="24"/>
          <w:szCs w:val="24"/>
        </w:rPr>
        <w:t>control group</w:t>
      </w:r>
      <w:r w:rsidR="00913ACF" w:rsidRPr="00301C46">
        <w:rPr>
          <w:i w:val="0"/>
          <w:iCs w:val="0"/>
          <w:sz w:val="24"/>
          <w:szCs w:val="24"/>
        </w:rPr>
        <w:t xml:space="preserve"> </w:t>
      </w:r>
      <w:r w:rsidR="00301C46" w:rsidRPr="00301C46">
        <w:rPr>
          <w:i w:val="0"/>
          <w:iCs w:val="0"/>
          <w:sz w:val="24"/>
          <w:szCs w:val="24"/>
        </w:rPr>
        <w:t>were conducted using package emmeans (version 1.10.1).</w:t>
      </w:r>
      <w:r w:rsidR="00C55D26">
        <w:rPr>
          <w:i w:val="0"/>
          <w:iCs w:val="0"/>
          <w:sz w:val="24"/>
          <w:szCs w:val="24"/>
        </w:rPr>
        <w:t xml:space="preserve"> </w:t>
      </w:r>
      <w:r w:rsidR="006377F4" w:rsidRPr="005963CE">
        <w:rPr>
          <w:i w:val="0"/>
          <w:iCs w:val="0"/>
          <w:sz w:val="24"/>
          <w:szCs w:val="24"/>
        </w:rPr>
        <w:br/>
      </w:r>
      <w:r w:rsidR="00DA749E" w:rsidRPr="005963CE">
        <w:rPr>
          <w:i w:val="0"/>
          <w:iCs w:val="0"/>
          <w:sz w:val="24"/>
          <w:szCs w:val="24"/>
        </w:rPr>
        <w:t xml:space="preserve">Abbreviations: </w:t>
      </w:r>
      <w:r w:rsidR="0073522F" w:rsidRPr="0073522F">
        <w:rPr>
          <w:sz w:val="24"/>
          <w:szCs w:val="24"/>
        </w:rPr>
        <w:t>ACE</w:t>
      </w:r>
      <w:r w:rsidR="0073522F" w:rsidRPr="0073522F">
        <w:rPr>
          <w:i w:val="0"/>
          <w:iCs w:val="0"/>
          <w:sz w:val="24"/>
          <w:szCs w:val="24"/>
        </w:rPr>
        <w:t>, angiotensin-converting enzyme;</w:t>
      </w:r>
      <w:r w:rsidR="0073522F">
        <w:rPr>
          <w:i w:val="0"/>
          <w:iCs w:val="0"/>
          <w:sz w:val="24"/>
          <w:szCs w:val="24"/>
        </w:rPr>
        <w:t xml:space="preserve"> </w:t>
      </w:r>
      <w:r w:rsidR="007263BB" w:rsidRPr="007263BB">
        <w:rPr>
          <w:sz w:val="24"/>
          <w:szCs w:val="24"/>
        </w:rPr>
        <w:t>AGT</w:t>
      </w:r>
      <w:r w:rsidR="007263BB">
        <w:rPr>
          <w:i w:val="0"/>
          <w:iCs w:val="0"/>
          <w:sz w:val="24"/>
          <w:szCs w:val="24"/>
        </w:rPr>
        <w:t xml:space="preserve">, angiotensinogen; </w:t>
      </w:r>
      <w:r w:rsidR="00161061" w:rsidRPr="00161061">
        <w:rPr>
          <w:sz w:val="24"/>
          <w:szCs w:val="24"/>
        </w:rPr>
        <w:t>AT1R</w:t>
      </w:r>
      <w:r w:rsidR="00161061" w:rsidRPr="00161061">
        <w:rPr>
          <w:i w:val="0"/>
          <w:iCs w:val="0"/>
          <w:sz w:val="24"/>
          <w:szCs w:val="24"/>
        </w:rPr>
        <w:t xml:space="preserve">, angiotensin type-1 receptor; </w:t>
      </w:r>
      <w:r w:rsidR="0073522F">
        <w:rPr>
          <w:i w:val="0"/>
          <w:iCs w:val="0"/>
          <w:sz w:val="24"/>
          <w:szCs w:val="24"/>
        </w:rPr>
        <w:t xml:space="preserve">CKD, chronic kidney disease; </w:t>
      </w:r>
      <w:r w:rsidR="00DA749E" w:rsidRPr="005963CE">
        <w:rPr>
          <w:i w:val="0"/>
          <w:iCs w:val="0"/>
          <w:sz w:val="24"/>
          <w:szCs w:val="24"/>
        </w:rPr>
        <w:t xml:space="preserve">df, Degree of freedom; </w:t>
      </w:r>
      <w:r w:rsidR="006377F4" w:rsidRPr="005963CE">
        <w:rPr>
          <w:i w:val="0"/>
          <w:iCs w:val="0"/>
          <w:sz w:val="24"/>
          <w:szCs w:val="24"/>
        </w:rPr>
        <w:t>(N)IK, (Non-)Ischemic kidney; RI-DCN, unilateral renal ischemia followed by delayed contralateral nephrectomy; RI, unilateral renal ischemia; RK, Right kidney</w:t>
      </w:r>
      <w:r w:rsidR="00DA749E" w:rsidRPr="005963CE">
        <w:rPr>
          <w:i w:val="0"/>
          <w:iCs w:val="0"/>
          <w:sz w:val="24"/>
          <w:szCs w:val="24"/>
        </w:rPr>
        <w:t xml:space="preserve">; SE, Standardized error. </w:t>
      </w:r>
    </w:p>
    <w:p w14:paraId="39F214E5" w14:textId="77777777" w:rsidR="003877B8" w:rsidRPr="003877B8" w:rsidRDefault="003877B8" w:rsidP="003877B8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3877B8" w:rsidRPr="00C11D12" w14:paraId="28ECD700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2712031" w14:textId="17E4E171" w:rsidR="003877B8" w:rsidRPr="00C11D12" w:rsidRDefault="0047021D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7021D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3265D" w:rsidRPr="00C11D1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  <w:r w:rsidR="00325404" w:rsidRPr="00C11D1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25404" w:rsidRPr="00C11D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levels</w:t>
            </w:r>
          </w:p>
        </w:tc>
      </w:tr>
      <w:tr w:rsidR="003877B8" w:rsidRPr="00C11D12" w14:paraId="33FB8DC2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2100D90B" w14:textId="77777777" w:rsidR="003877B8" w:rsidRPr="00C11D12" w:rsidRDefault="003877B8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38933DC2" w14:textId="77777777" w:rsidR="003877B8" w:rsidRPr="00C11D12" w:rsidRDefault="003877B8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03B50F40" w14:textId="77777777" w:rsidR="003877B8" w:rsidRPr="00C11D12" w:rsidRDefault="003877B8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5416C092" w14:textId="77777777" w:rsidR="003877B8" w:rsidRPr="00C11D12" w:rsidRDefault="003877B8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7E69555" w14:textId="77777777" w:rsidR="003877B8" w:rsidRPr="00C11D12" w:rsidRDefault="003877B8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C11D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710DB4" w:rsidRPr="00C11D12" w14:paraId="19E122B9" w14:textId="77777777" w:rsidTr="00C20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47A27F0" w14:textId="10DF10D1" w:rsidR="00710DB4" w:rsidRPr="00C11D12" w:rsidRDefault="00710DB4" w:rsidP="00710DB4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RI-DCN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IK </w:t>
            </w:r>
            <w:r w:rsidRPr="00C11D12">
              <w:rPr>
                <w:sz w:val="20"/>
                <w:szCs w:val="20"/>
              </w:rPr>
              <w:t>–</w:t>
            </w:r>
            <w:r w:rsidRPr="00C11D12">
              <w:rPr>
                <w:sz w:val="20"/>
                <w:szCs w:val="20"/>
              </w:rPr>
              <w:t> Control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D5B0192" w14:textId="320FABE8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-1.959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75820A5" w14:textId="02219725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264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AE93547" w14:textId="460D72FF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20.002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FADCEBF" w14:textId="59FC09E0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&lt;0.001</w:t>
            </w:r>
          </w:p>
        </w:tc>
      </w:tr>
      <w:tr w:rsidR="00710DB4" w:rsidRPr="00C11D12" w14:paraId="117B5971" w14:textId="77777777" w:rsidTr="00C20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6CFDC28F" w14:textId="386DF48D" w:rsidR="00710DB4" w:rsidRPr="00C11D12" w:rsidRDefault="00710DB4" w:rsidP="00710DB4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RI-DCN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NIK </w:t>
            </w:r>
            <w:r w:rsidRPr="00C11D12">
              <w:rPr>
                <w:sz w:val="20"/>
                <w:szCs w:val="20"/>
              </w:rPr>
              <w:t>–</w:t>
            </w:r>
            <w:r w:rsidRPr="00C11D12">
              <w:rPr>
                <w:sz w:val="20"/>
                <w:szCs w:val="20"/>
              </w:rPr>
              <w:t> Control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RK</w:t>
            </w:r>
          </w:p>
        </w:tc>
        <w:tc>
          <w:tcPr>
            <w:tcW w:w="775" w:type="pct"/>
            <w:noWrap/>
            <w:hideMark/>
          </w:tcPr>
          <w:p w14:paraId="5E1DE05C" w14:textId="0CB60CA4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-0.961</w:t>
            </w:r>
          </w:p>
        </w:tc>
        <w:tc>
          <w:tcPr>
            <w:tcW w:w="557" w:type="pct"/>
            <w:noWrap/>
            <w:hideMark/>
          </w:tcPr>
          <w:p w14:paraId="3B34FF5E" w14:textId="58F45EF8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264</w:t>
            </w:r>
          </w:p>
        </w:tc>
        <w:tc>
          <w:tcPr>
            <w:tcW w:w="645" w:type="pct"/>
            <w:noWrap/>
            <w:hideMark/>
          </w:tcPr>
          <w:p w14:paraId="7B3579BC" w14:textId="4C98A16B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20.002</w:t>
            </w:r>
          </w:p>
        </w:tc>
        <w:tc>
          <w:tcPr>
            <w:tcW w:w="669" w:type="pct"/>
            <w:noWrap/>
            <w:hideMark/>
          </w:tcPr>
          <w:p w14:paraId="4D8C112A" w14:textId="53B74D79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006</w:t>
            </w:r>
          </w:p>
        </w:tc>
      </w:tr>
      <w:tr w:rsidR="00710DB4" w:rsidRPr="00C11D12" w14:paraId="397232F3" w14:textId="77777777" w:rsidTr="00C20A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3D35B79A" w14:textId="5206626B" w:rsidR="00710DB4" w:rsidRPr="00C11D12" w:rsidRDefault="00710DB4" w:rsidP="00710DB4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R</w:t>
            </w:r>
            <w:r w:rsidRPr="00C11D12">
              <w:rPr>
                <w:sz w:val="20"/>
                <w:szCs w:val="20"/>
              </w:rPr>
              <w:t xml:space="preserve">I, </w:t>
            </w:r>
            <w:r w:rsidRPr="00C11D12">
              <w:rPr>
                <w:sz w:val="20"/>
                <w:szCs w:val="20"/>
              </w:rPr>
              <w:t>IK </w:t>
            </w:r>
            <w:r w:rsidRPr="00C11D12">
              <w:rPr>
                <w:sz w:val="20"/>
                <w:szCs w:val="20"/>
              </w:rPr>
              <w:t>–</w:t>
            </w:r>
            <w:r w:rsidRPr="00C11D12">
              <w:rPr>
                <w:sz w:val="20"/>
                <w:szCs w:val="20"/>
              </w:rPr>
              <w:t> Control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0D15A66" w14:textId="16755D64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-0.868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A85D187" w14:textId="2F8C7ECD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250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4AC3CCAF" w14:textId="3BE93E2A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20.002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4902898" w14:textId="3A2400A3" w:rsidR="00710DB4" w:rsidRPr="00C11D12" w:rsidRDefault="00710DB4" w:rsidP="00710D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009</w:t>
            </w:r>
          </w:p>
        </w:tc>
      </w:tr>
      <w:tr w:rsidR="00710DB4" w:rsidRPr="00C11D12" w14:paraId="4480EBD3" w14:textId="77777777" w:rsidTr="00C20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44230E14" w14:textId="4060520C" w:rsidR="00710DB4" w:rsidRPr="00C11D12" w:rsidRDefault="00710DB4" w:rsidP="00710DB4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RI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NIK </w:t>
            </w:r>
            <w:r w:rsidRPr="00C11D12">
              <w:rPr>
                <w:sz w:val="20"/>
                <w:szCs w:val="20"/>
              </w:rPr>
              <w:t>–</w:t>
            </w:r>
            <w:r w:rsidRPr="00C11D12">
              <w:rPr>
                <w:sz w:val="20"/>
                <w:szCs w:val="20"/>
              </w:rPr>
              <w:t> Control</w:t>
            </w:r>
            <w:r w:rsidRPr="00C11D12">
              <w:rPr>
                <w:sz w:val="20"/>
                <w:szCs w:val="20"/>
              </w:rPr>
              <w:t xml:space="preserve">, </w:t>
            </w:r>
            <w:r w:rsidRPr="00C11D12">
              <w:rPr>
                <w:sz w:val="20"/>
                <w:szCs w:val="20"/>
              </w:rPr>
              <w:t>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FE000CA" w14:textId="43EF97D8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-0.774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F8B11F6" w14:textId="1517FC3C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261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53CD645" w14:textId="73A3B226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21.353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9F4EEFA" w14:textId="3773B7C5" w:rsidR="00710DB4" w:rsidRPr="00C11D12" w:rsidRDefault="00710DB4" w:rsidP="00710D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11D12">
              <w:rPr>
                <w:sz w:val="20"/>
                <w:szCs w:val="20"/>
              </w:rPr>
              <w:t>0.025</w:t>
            </w:r>
          </w:p>
        </w:tc>
      </w:tr>
    </w:tbl>
    <w:p w14:paraId="75D32B75" w14:textId="77777777" w:rsidR="003877B8" w:rsidRDefault="003877B8" w:rsidP="003877B8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730326" w:rsidRPr="00C467D2" w14:paraId="1AE20FA9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D3FFD37" w14:textId="35FC0593" w:rsidR="00730326" w:rsidRPr="00C467D2" w:rsidRDefault="0047021D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7021D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9687C" w:rsidRPr="00C467D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T</w:t>
            </w:r>
            <w:r w:rsidR="00730326" w:rsidRPr="00C467D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30326" w:rsidRPr="00C467D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levels</w:t>
            </w:r>
          </w:p>
        </w:tc>
      </w:tr>
      <w:tr w:rsidR="00730326" w:rsidRPr="00C467D2" w14:paraId="3658979D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6D7F875B" w14:textId="77777777" w:rsidR="00730326" w:rsidRPr="00C467D2" w:rsidRDefault="00730326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50789A67" w14:textId="77777777" w:rsidR="00730326" w:rsidRPr="00C467D2" w:rsidRDefault="0073032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DC85449" w14:textId="77777777" w:rsidR="00730326" w:rsidRPr="00C467D2" w:rsidRDefault="0073032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49563974" w14:textId="77777777" w:rsidR="00730326" w:rsidRPr="00C467D2" w:rsidRDefault="0073032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BE6F52E" w14:textId="77777777" w:rsidR="00730326" w:rsidRPr="00C467D2" w:rsidRDefault="0073032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C467D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F60AE1" w:rsidRPr="00C467D2" w14:paraId="342D3AB1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FBD3AD2" w14:textId="77777777" w:rsidR="00F60AE1" w:rsidRPr="00C467D2" w:rsidRDefault="00F60AE1" w:rsidP="00F60AE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RI-DCN, IK – Control, 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98693DC" w14:textId="400BC9D3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1.822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AE32547" w14:textId="05673759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682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71A0423" w14:textId="4D84F4E3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23.384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C1D8969" w14:textId="09B3048F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046</w:t>
            </w:r>
          </w:p>
        </w:tc>
      </w:tr>
      <w:tr w:rsidR="00F60AE1" w:rsidRPr="00C467D2" w14:paraId="6970922C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46315EF5" w14:textId="77777777" w:rsidR="00F60AE1" w:rsidRPr="00C467D2" w:rsidRDefault="00F60AE1" w:rsidP="00F60AE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RI-DCN, NIK – Control, RK</w:t>
            </w:r>
          </w:p>
        </w:tc>
        <w:tc>
          <w:tcPr>
            <w:tcW w:w="775" w:type="pct"/>
            <w:noWrap/>
            <w:hideMark/>
          </w:tcPr>
          <w:p w14:paraId="6F14C1DB" w14:textId="00084E1E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-0.714</w:t>
            </w:r>
          </w:p>
        </w:tc>
        <w:tc>
          <w:tcPr>
            <w:tcW w:w="557" w:type="pct"/>
            <w:noWrap/>
            <w:hideMark/>
          </w:tcPr>
          <w:p w14:paraId="0A5DDB22" w14:textId="5809E63C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682</w:t>
            </w:r>
          </w:p>
        </w:tc>
        <w:tc>
          <w:tcPr>
            <w:tcW w:w="645" w:type="pct"/>
            <w:noWrap/>
            <w:hideMark/>
          </w:tcPr>
          <w:p w14:paraId="4DAC6278" w14:textId="3A6C3A8C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23.384</w:t>
            </w:r>
          </w:p>
        </w:tc>
        <w:tc>
          <w:tcPr>
            <w:tcW w:w="669" w:type="pct"/>
            <w:noWrap/>
            <w:hideMark/>
          </w:tcPr>
          <w:p w14:paraId="694A7B7E" w14:textId="4B5B633A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662</w:t>
            </w:r>
          </w:p>
        </w:tc>
      </w:tr>
      <w:tr w:rsidR="00F60AE1" w:rsidRPr="00C467D2" w14:paraId="28CA5322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1EA4966D" w14:textId="77777777" w:rsidR="00F60AE1" w:rsidRPr="00C467D2" w:rsidRDefault="00F60AE1" w:rsidP="00F60AE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RI, IK – Control, 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2B2B916A" w14:textId="0939413E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314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417663BA" w14:textId="3A7AE078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646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75DCB6B3" w14:textId="4C2D24F6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23.384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2F59F2F4" w14:textId="232E86A4" w:rsidR="00F60AE1" w:rsidRPr="00C467D2" w:rsidRDefault="00F60AE1" w:rsidP="00F60A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936</w:t>
            </w:r>
          </w:p>
        </w:tc>
      </w:tr>
      <w:tr w:rsidR="00F60AE1" w:rsidRPr="00C467D2" w14:paraId="3E3D6F92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4E406AE" w14:textId="77777777" w:rsidR="00F60AE1" w:rsidRPr="00C467D2" w:rsidRDefault="00F60AE1" w:rsidP="00F60AE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RI, NIK – Control, 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AE13E6A" w14:textId="5A6AD7E9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037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E24566D" w14:textId="5B9F592A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0.689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3147F6C" w14:textId="45B392FA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23.691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4691452" w14:textId="72E68843" w:rsidR="00F60AE1" w:rsidRPr="00C467D2" w:rsidRDefault="00F60AE1" w:rsidP="00F60A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67D2">
              <w:rPr>
                <w:sz w:val="20"/>
                <w:szCs w:val="20"/>
              </w:rPr>
              <w:t>1.000</w:t>
            </w:r>
          </w:p>
        </w:tc>
      </w:tr>
    </w:tbl>
    <w:p w14:paraId="2CC454E9" w14:textId="77777777" w:rsidR="009A4B51" w:rsidRDefault="009A4B51">
      <w:pPr>
        <w:rPr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150670" w:rsidRPr="00310DAC" w14:paraId="6F941622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61931B0" w14:textId="4F3AA2E8" w:rsidR="00150670" w:rsidRPr="00310DAC" w:rsidRDefault="0047021D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 w:rsidRPr="00310DAC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61061" w:rsidRPr="00310DAC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1R</w:t>
            </w:r>
            <w:r w:rsidR="00150670" w:rsidRPr="00310DAC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50670" w:rsidRPr="00310DAC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levels</w:t>
            </w:r>
          </w:p>
        </w:tc>
      </w:tr>
      <w:tr w:rsidR="00150670" w:rsidRPr="00310DAC" w14:paraId="066B18B7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1F221775" w14:textId="77777777" w:rsidR="00150670" w:rsidRPr="00310DAC" w:rsidRDefault="00150670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79EA95C7" w14:textId="77777777" w:rsidR="00150670" w:rsidRPr="00310DAC" w:rsidRDefault="00150670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780EEED" w14:textId="77777777" w:rsidR="00150670" w:rsidRPr="00310DAC" w:rsidRDefault="00150670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685AC8B2" w14:textId="77777777" w:rsidR="00150670" w:rsidRPr="00310DAC" w:rsidRDefault="00150670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7DD24341" w14:textId="77777777" w:rsidR="00150670" w:rsidRPr="00310DAC" w:rsidRDefault="00150670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310DAC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310DAC" w:rsidRPr="00310DAC" w14:paraId="60AA957C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59FE0F2" w14:textId="77777777" w:rsidR="00310DAC" w:rsidRPr="00310DAC" w:rsidRDefault="00310DAC" w:rsidP="00310DAC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RI-DCN, IK – Control, 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1859427" w14:textId="65BD577C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-0.765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2C91A01E" w14:textId="38052AC5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247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9B873CA" w14:textId="6496F0DE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23.727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43F04DE" w14:textId="11E39154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018</w:t>
            </w:r>
          </w:p>
        </w:tc>
      </w:tr>
      <w:tr w:rsidR="00310DAC" w:rsidRPr="00310DAC" w14:paraId="25AFECA2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0B3591EA" w14:textId="77777777" w:rsidR="00310DAC" w:rsidRPr="00310DAC" w:rsidRDefault="00310DAC" w:rsidP="00310DAC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RI-DCN, NIK – Control, RK</w:t>
            </w:r>
          </w:p>
        </w:tc>
        <w:tc>
          <w:tcPr>
            <w:tcW w:w="775" w:type="pct"/>
            <w:noWrap/>
            <w:hideMark/>
          </w:tcPr>
          <w:p w14:paraId="212B65A6" w14:textId="4EC18F2A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-1.390</w:t>
            </w:r>
          </w:p>
        </w:tc>
        <w:tc>
          <w:tcPr>
            <w:tcW w:w="557" w:type="pct"/>
            <w:noWrap/>
            <w:hideMark/>
          </w:tcPr>
          <w:p w14:paraId="18E74828" w14:textId="389EAB45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247</w:t>
            </w:r>
          </w:p>
        </w:tc>
        <w:tc>
          <w:tcPr>
            <w:tcW w:w="645" w:type="pct"/>
            <w:noWrap/>
            <w:hideMark/>
          </w:tcPr>
          <w:p w14:paraId="7BC7D881" w14:textId="0EA9AA53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23.727</w:t>
            </w:r>
          </w:p>
        </w:tc>
        <w:tc>
          <w:tcPr>
            <w:tcW w:w="669" w:type="pct"/>
            <w:noWrap/>
            <w:hideMark/>
          </w:tcPr>
          <w:p w14:paraId="3CC9D2FC" w14:textId="736AA37E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&lt;0.001</w:t>
            </w:r>
          </w:p>
        </w:tc>
      </w:tr>
      <w:tr w:rsidR="00310DAC" w:rsidRPr="00310DAC" w14:paraId="081C9BBB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6915C995" w14:textId="77777777" w:rsidR="00310DAC" w:rsidRPr="00310DAC" w:rsidRDefault="00310DAC" w:rsidP="00310DAC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RI, IK – Control, 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3E344F4" w14:textId="487C36D1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140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40D906BA" w14:textId="71CDE0EC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234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60E3EF5A" w14:textId="20340D5B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23.727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23622B1C" w14:textId="23896B3F" w:rsidR="00310DAC" w:rsidRPr="00310DAC" w:rsidRDefault="00310DAC" w:rsidP="00310D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898</w:t>
            </w:r>
          </w:p>
        </w:tc>
      </w:tr>
      <w:tr w:rsidR="00310DAC" w:rsidRPr="00310DAC" w14:paraId="69980C07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4C8EFE25" w14:textId="77777777" w:rsidR="00310DAC" w:rsidRPr="00310DAC" w:rsidRDefault="00310DAC" w:rsidP="00310DAC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RI, NIK – Control, 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4B8A789" w14:textId="459A8732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-0.336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B00014B" w14:textId="6ABC77D4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250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A3E81E0" w14:textId="565AA4D5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23.867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B0929DE" w14:textId="6EF10F75" w:rsidR="00310DAC" w:rsidRPr="00310DAC" w:rsidRDefault="00310DAC" w:rsidP="00310D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310DAC">
              <w:rPr>
                <w:sz w:val="20"/>
                <w:szCs w:val="20"/>
              </w:rPr>
              <w:t>0.481</w:t>
            </w:r>
          </w:p>
        </w:tc>
      </w:tr>
    </w:tbl>
    <w:p w14:paraId="02FA2A71" w14:textId="77777777" w:rsidR="009A4B51" w:rsidRPr="003C7831" w:rsidRDefault="009A4B51">
      <w:pPr>
        <w:rPr>
          <w:sz w:val="22"/>
          <w:szCs w:val="22"/>
        </w:rPr>
      </w:pPr>
    </w:p>
    <w:p w14:paraId="523AE294" w14:textId="77777777" w:rsidR="009A4B51" w:rsidRDefault="009A4B51">
      <w:pPr>
        <w:rPr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C109D5" w:rsidRPr="00F56812" w14:paraId="4AC1A969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07B7197" w14:textId="6A543480" w:rsidR="00C109D5" w:rsidRPr="00F56812" w:rsidRDefault="00C109D5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 w:rsidRPr="00F5681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85B17" w:rsidRPr="00F5681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N</w:t>
            </w:r>
            <w:r w:rsidRPr="00F56812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levels</w:t>
            </w:r>
          </w:p>
        </w:tc>
      </w:tr>
      <w:tr w:rsidR="00C109D5" w:rsidRPr="00F56812" w14:paraId="6FC4ED79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028D0F38" w14:textId="77777777" w:rsidR="00C109D5" w:rsidRPr="00F56812" w:rsidRDefault="00C109D5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788D844C" w14:textId="77777777" w:rsidR="00C109D5" w:rsidRPr="00F56812" w:rsidRDefault="00C109D5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68195736" w14:textId="77777777" w:rsidR="00C109D5" w:rsidRPr="00F56812" w:rsidRDefault="00C109D5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2F33B046" w14:textId="77777777" w:rsidR="00C109D5" w:rsidRPr="00F56812" w:rsidRDefault="00C109D5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6CFE385B" w14:textId="77777777" w:rsidR="00C109D5" w:rsidRPr="00F56812" w:rsidRDefault="00C109D5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F56812" w:rsidRPr="00F56812" w14:paraId="6B6E4FD8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0D722E1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-DCN, IK – Control, 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8620F8C" w14:textId="174BC5D1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-0.594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4FB2070" w14:textId="3959587F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166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21183378" w14:textId="53799DF4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0.091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87B40B6" w14:textId="34F1FDF9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007</w:t>
            </w:r>
          </w:p>
        </w:tc>
      </w:tr>
      <w:tr w:rsidR="00F56812" w:rsidRPr="00F56812" w14:paraId="663B5FBE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01FA077C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-DCN, NIK – Control, RK</w:t>
            </w:r>
          </w:p>
        </w:tc>
        <w:tc>
          <w:tcPr>
            <w:tcW w:w="775" w:type="pct"/>
            <w:noWrap/>
            <w:hideMark/>
          </w:tcPr>
          <w:p w14:paraId="6FFDD6D1" w14:textId="47EC2A97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-0.835</w:t>
            </w:r>
          </w:p>
        </w:tc>
        <w:tc>
          <w:tcPr>
            <w:tcW w:w="557" w:type="pct"/>
            <w:noWrap/>
            <w:hideMark/>
          </w:tcPr>
          <w:p w14:paraId="782707A9" w14:textId="62B89FCD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166</w:t>
            </w:r>
          </w:p>
        </w:tc>
        <w:tc>
          <w:tcPr>
            <w:tcW w:w="645" w:type="pct"/>
            <w:noWrap/>
            <w:hideMark/>
          </w:tcPr>
          <w:p w14:paraId="0C5DD935" w14:textId="67A7F96A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0.091</w:t>
            </w:r>
          </w:p>
        </w:tc>
        <w:tc>
          <w:tcPr>
            <w:tcW w:w="669" w:type="pct"/>
            <w:noWrap/>
            <w:hideMark/>
          </w:tcPr>
          <w:p w14:paraId="07626EA5" w14:textId="6C365231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&lt;0.001</w:t>
            </w:r>
          </w:p>
        </w:tc>
      </w:tr>
      <w:tr w:rsidR="00F56812" w:rsidRPr="00F56812" w14:paraId="4404E620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ED4F7E2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, IK – Control, 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1B36563F" w14:textId="6A2BFB53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-0.590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E976AC2" w14:textId="4E8274C6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157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61E74CF9" w14:textId="47A590AC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0.091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180C4A7" w14:textId="33726BFA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004</w:t>
            </w:r>
          </w:p>
        </w:tc>
      </w:tr>
      <w:tr w:rsidR="00F56812" w:rsidRPr="00F56812" w14:paraId="0B79C0CB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AFD40F5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, NIK – Control, 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0B1A217" w14:textId="1FF5F46A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-0.233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9A410D7" w14:textId="6CBC812A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164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626E2B2" w14:textId="15732BCB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1.433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CD3914A" w14:textId="25284ED4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435</w:t>
            </w:r>
          </w:p>
        </w:tc>
      </w:tr>
    </w:tbl>
    <w:p w14:paraId="6B3D7C4C" w14:textId="77777777" w:rsidR="00C109D5" w:rsidRDefault="00C109D5">
      <w:pPr>
        <w:rPr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F56812" w:rsidRPr="00017B56" w14:paraId="19A25D18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A82090E" w14:textId="0F2278D8" w:rsidR="00F56812" w:rsidRPr="00017B56" w:rsidRDefault="00EF53E4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 w:rsidR="00F56812" w:rsidRPr="00017B56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Ang</w:t>
            </w:r>
            <w:r w:rsidR="005969B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6812" w:rsidRPr="00017B56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C67FD7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conc.</w:t>
            </w:r>
          </w:p>
        </w:tc>
      </w:tr>
      <w:tr w:rsidR="00F56812" w:rsidRPr="00017B56" w14:paraId="5C705B00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04DA10A1" w14:textId="77777777" w:rsidR="00F56812" w:rsidRPr="00017B56" w:rsidRDefault="00F56812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3CBC98BA" w14:textId="77777777" w:rsidR="00F56812" w:rsidRPr="00017B56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2A3BDFCE" w14:textId="77777777" w:rsidR="00F56812" w:rsidRPr="00017B56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56059935" w14:textId="77777777" w:rsidR="00F56812" w:rsidRPr="00017B56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2FD36903" w14:textId="77777777" w:rsidR="00F56812" w:rsidRPr="00017B56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017B56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9A1F01" w:rsidRPr="00017B56" w14:paraId="4937D939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D5FF0B4" w14:textId="77777777" w:rsidR="009A1F01" w:rsidRPr="00017B56" w:rsidRDefault="009A1F01" w:rsidP="009A1F0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RI-DCN, IK – Control, 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44A22433" w14:textId="6F875C6F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699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B538734" w14:textId="7B6CB90F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294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E76A516" w14:textId="6435FC48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8A83CF8" w14:textId="0E8908E4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085</w:t>
            </w:r>
          </w:p>
        </w:tc>
      </w:tr>
      <w:tr w:rsidR="009A1F01" w:rsidRPr="00017B56" w14:paraId="47BCEA04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7E954575" w14:textId="77777777" w:rsidR="009A1F01" w:rsidRPr="00017B56" w:rsidRDefault="009A1F01" w:rsidP="009A1F0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RI-DCN, NIK – Control, RK</w:t>
            </w:r>
          </w:p>
        </w:tc>
        <w:tc>
          <w:tcPr>
            <w:tcW w:w="775" w:type="pct"/>
            <w:noWrap/>
            <w:hideMark/>
          </w:tcPr>
          <w:p w14:paraId="3F968CF8" w14:textId="056998C8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-0.283</w:t>
            </w:r>
          </w:p>
        </w:tc>
        <w:tc>
          <w:tcPr>
            <w:tcW w:w="557" w:type="pct"/>
            <w:noWrap/>
            <w:hideMark/>
          </w:tcPr>
          <w:p w14:paraId="0DAADC7D" w14:textId="6DFE09B7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294</w:t>
            </w:r>
          </w:p>
        </w:tc>
        <w:tc>
          <w:tcPr>
            <w:tcW w:w="645" w:type="pct"/>
            <w:noWrap/>
            <w:hideMark/>
          </w:tcPr>
          <w:p w14:paraId="6ED96B71" w14:textId="19AD701A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noWrap/>
            <w:hideMark/>
          </w:tcPr>
          <w:p w14:paraId="25FBCB8F" w14:textId="7CD76CE7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713</w:t>
            </w:r>
          </w:p>
        </w:tc>
      </w:tr>
      <w:tr w:rsidR="009A1F01" w:rsidRPr="00017B56" w14:paraId="229E96AA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356A76B7" w14:textId="77777777" w:rsidR="009A1F01" w:rsidRPr="00017B56" w:rsidRDefault="009A1F01" w:rsidP="009A1F0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RI, IK – Control, 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0592D76" w14:textId="2CE928CB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-0.318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831DFB0" w14:textId="22D46F20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279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7C5F11EA" w14:textId="0A824FEC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663F39F0" w14:textId="2D4D9011" w:rsidR="009A1F01" w:rsidRPr="00017B56" w:rsidRDefault="009A1F01" w:rsidP="009A1F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604</w:t>
            </w:r>
          </w:p>
        </w:tc>
      </w:tr>
      <w:tr w:rsidR="009A1F01" w:rsidRPr="00017B56" w14:paraId="4BD57138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906AF81" w14:textId="77777777" w:rsidR="009A1F01" w:rsidRPr="00017B56" w:rsidRDefault="009A1F01" w:rsidP="009A1F01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RI, NIK – Control, 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087C719" w14:textId="01FC5114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-0.13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3EDDEC1" w14:textId="0CA151A3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298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7874F54" w14:textId="6E71BE9B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CFB32B6" w14:textId="7BC662BA" w:rsidR="009A1F01" w:rsidRPr="00017B56" w:rsidRDefault="009A1F01" w:rsidP="009A1F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017B56">
              <w:rPr>
                <w:sz w:val="20"/>
                <w:szCs w:val="20"/>
              </w:rPr>
              <w:t>0.950</w:t>
            </w:r>
          </w:p>
        </w:tc>
      </w:tr>
    </w:tbl>
    <w:p w14:paraId="235E0F6A" w14:textId="77777777" w:rsidR="00F56812" w:rsidRDefault="00F56812">
      <w:pPr>
        <w:rPr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F56812" w:rsidRPr="00F56812" w14:paraId="0BA3601F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28D84387" w14:textId="6FE78A3C" w:rsidR="00F56812" w:rsidRPr="00F56812" w:rsidRDefault="00EF53E4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 w:rsidR="00F56812"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Ang</w:t>
            </w:r>
            <w:r w:rsidR="005969B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56812"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  <w:r w:rsidR="00C67FD7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conc.</w:t>
            </w:r>
          </w:p>
        </w:tc>
      </w:tr>
      <w:tr w:rsidR="00F56812" w:rsidRPr="00F56812" w14:paraId="3F205924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15AB4315" w14:textId="77777777" w:rsidR="00F56812" w:rsidRPr="00F56812" w:rsidRDefault="00F56812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66392A7C" w14:textId="77777777" w:rsidR="00F56812" w:rsidRPr="00F56812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A1FB72E" w14:textId="77777777" w:rsidR="00F56812" w:rsidRPr="00F56812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6DC33B45" w14:textId="77777777" w:rsidR="00F56812" w:rsidRPr="00F56812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75C5C4EB" w14:textId="77777777" w:rsidR="00F56812" w:rsidRPr="00F56812" w:rsidRDefault="00F5681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F56812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F56812" w:rsidRPr="00F56812" w14:paraId="25800067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70897F6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-DCN, IK – Control, 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FBAA90E" w14:textId="0CE39857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-0.479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6F4857B" w14:textId="55B0ADB9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253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DB1A236" w14:textId="4B6ECEB7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2A8EC5B" w14:textId="63D2265C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211</w:t>
            </w:r>
          </w:p>
        </w:tc>
      </w:tr>
      <w:tr w:rsidR="00F56812" w:rsidRPr="00F56812" w14:paraId="4AD5C887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3A9C42BE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-DCN, NIK – Control, RK</w:t>
            </w:r>
          </w:p>
        </w:tc>
        <w:tc>
          <w:tcPr>
            <w:tcW w:w="775" w:type="pct"/>
            <w:noWrap/>
            <w:hideMark/>
          </w:tcPr>
          <w:p w14:paraId="17B93CE8" w14:textId="2F452FAB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221</w:t>
            </w:r>
          </w:p>
        </w:tc>
        <w:tc>
          <w:tcPr>
            <w:tcW w:w="557" w:type="pct"/>
            <w:noWrap/>
            <w:hideMark/>
          </w:tcPr>
          <w:p w14:paraId="38624781" w14:textId="6BAE7E82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253</w:t>
            </w:r>
          </w:p>
        </w:tc>
        <w:tc>
          <w:tcPr>
            <w:tcW w:w="645" w:type="pct"/>
            <w:noWrap/>
            <w:hideMark/>
          </w:tcPr>
          <w:p w14:paraId="2D5DF4AF" w14:textId="27B77BC8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noWrap/>
            <w:hideMark/>
          </w:tcPr>
          <w:p w14:paraId="0880A8BB" w14:textId="48996249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764</w:t>
            </w:r>
          </w:p>
        </w:tc>
      </w:tr>
      <w:tr w:rsidR="00F56812" w:rsidRPr="00F56812" w14:paraId="7C188A2B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067ABE89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, IK – Control, 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2DEC38EE" w14:textId="3AFB81E0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-0.127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A50CDEA" w14:textId="1A27A790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239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68F86079" w14:textId="76BE13BB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1B99F353" w14:textId="58D31474" w:rsidR="00F56812" w:rsidRPr="00F56812" w:rsidRDefault="00F56812" w:rsidP="00F56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921</w:t>
            </w:r>
          </w:p>
        </w:tc>
      </w:tr>
      <w:tr w:rsidR="00F56812" w:rsidRPr="00F56812" w14:paraId="423E1A5D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4799DB7" w14:textId="77777777" w:rsidR="00F56812" w:rsidRPr="00F56812" w:rsidRDefault="00F56812" w:rsidP="00F56812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RI, NIK – Control, 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8A44654" w14:textId="4BB3EE60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041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12ADDFB" w14:textId="59669757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256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492BB60" w14:textId="63616B88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C2B3FDF" w14:textId="709F9B2A" w:rsidR="00F56812" w:rsidRPr="00F56812" w:rsidRDefault="00F56812" w:rsidP="00F568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F56812">
              <w:rPr>
                <w:sz w:val="20"/>
                <w:szCs w:val="20"/>
              </w:rPr>
              <w:t>0.995</w:t>
            </w:r>
          </w:p>
        </w:tc>
      </w:tr>
    </w:tbl>
    <w:p w14:paraId="242D1496" w14:textId="77777777" w:rsidR="00C109D5" w:rsidRPr="003C7831" w:rsidRDefault="00C109D5">
      <w:pPr>
        <w:rPr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B0089C" w:rsidRPr="00C4552B" w14:paraId="438F6AAE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0374643" w14:textId="0F536B28" w:rsidR="00B0089C" w:rsidRPr="00C4552B" w:rsidRDefault="00EF53E4" w:rsidP="006858F9">
            <w:pPr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Renal</w:t>
            </w:r>
            <w:r w:rsidR="00B0089C" w:rsidRPr="00C4552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Ang</w:t>
            </w:r>
            <w:r w:rsidR="005969BB" w:rsidRPr="00C4552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0089C" w:rsidRPr="00C4552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  <w:r w:rsidR="005969BB" w:rsidRPr="00C4552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C67FD7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 conc. </w:t>
            </w:r>
          </w:p>
        </w:tc>
      </w:tr>
      <w:tr w:rsidR="00B0089C" w:rsidRPr="00C4552B" w14:paraId="48FEE13F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6FFC7617" w14:textId="77777777" w:rsidR="00B0089C" w:rsidRPr="00C4552B" w:rsidRDefault="00B0089C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434B4B3D" w14:textId="77777777" w:rsidR="00B0089C" w:rsidRPr="00C4552B" w:rsidRDefault="00B0089C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A9238CE" w14:textId="77777777" w:rsidR="00B0089C" w:rsidRPr="00C4552B" w:rsidRDefault="00B0089C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169A01EB" w14:textId="77777777" w:rsidR="00B0089C" w:rsidRPr="00C4552B" w:rsidRDefault="00B0089C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2D484800" w14:textId="77777777" w:rsidR="00B0089C" w:rsidRPr="00C4552B" w:rsidRDefault="00B0089C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C4552B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C4552B" w:rsidRPr="00C4552B" w14:paraId="22A9630E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513FF08" w14:textId="77777777" w:rsidR="00C4552B" w:rsidRPr="00C4552B" w:rsidRDefault="00C4552B" w:rsidP="00C4552B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RI-DCN, IK – Control, RK</w:t>
            </w:r>
          </w:p>
        </w:tc>
        <w:tc>
          <w:tcPr>
            <w:tcW w:w="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B2BCB3F" w14:textId="5E9D3798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-0.318</w:t>
            </w:r>
          </w:p>
        </w:tc>
        <w:tc>
          <w:tcPr>
            <w:tcW w:w="557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A20F498" w14:textId="29332C1C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253</w:t>
            </w:r>
          </w:p>
        </w:tc>
        <w:tc>
          <w:tcPr>
            <w:tcW w:w="64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D545AB6" w14:textId="6885BCBD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828DCC0" w14:textId="6CCBEA14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534</w:t>
            </w:r>
          </w:p>
        </w:tc>
      </w:tr>
      <w:tr w:rsidR="00C4552B" w:rsidRPr="00C4552B" w14:paraId="0E65466F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5749D77E" w14:textId="77777777" w:rsidR="00C4552B" w:rsidRPr="00C4552B" w:rsidRDefault="00C4552B" w:rsidP="00C4552B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RI-DCN, NIK – Control, RK</w:t>
            </w:r>
          </w:p>
        </w:tc>
        <w:tc>
          <w:tcPr>
            <w:tcW w:w="775" w:type="pct"/>
            <w:noWrap/>
            <w:hideMark/>
          </w:tcPr>
          <w:p w14:paraId="46DCDA95" w14:textId="2B40806F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518</w:t>
            </w:r>
          </w:p>
        </w:tc>
        <w:tc>
          <w:tcPr>
            <w:tcW w:w="557" w:type="pct"/>
            <w:noWrap/>
            <w:hideMark/>
          </w:tcPr>
          <w:p w14:paraId="21BA6FDB" w14:textId="678F7D5C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253</w:t>
            </w:r>
          </w:p>
        </w:tc>
        <w:tc>
          <w:tcPr>
            <w:tcW w:w="645" w:type="pct"/>
            <w:noWrap/>
            <w:hideMark/>
          </w:tcPr>
          <w:p w14:paraId="0861E35A" w14:textId="6F6E7861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noWrap/>
            <w:hideMark/>
          </w:tcPr>
          <w:p w14:paraId="2E5BAF6A" w14:textId="5CC2147B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162</w:t>
            </w:r>
          </w:p>
        </w:tc>
      </w:tr>
      <w:tr w:rsidR="00C4552B" w:rsidRPr="00C4552B" w14:paraId="52C7C5A1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5E4BCA64" w14:textId="77777777" w:rsidR="00C4552B" w:rsidRPr="00C4552B" w:rsidRDefault="00C4552B" w:rsidP="00C4552B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RI, IK – Control, RK</w:t>
            </w:r>
          </w:p>
        </w:tc>
        <w:tc>
          <w:tcPr>
            <w:tcW w:w="77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1CA055C4" w14:textId="1F91F4BF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-0.394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4E070835" w14:textId="35D962C3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240</w:t>
            </w:r>
          </w:p>
        </w:tc>
        <w:tc>
          <w:tcPr>
            <w:tcW w:w="64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7ED2C872" w14:textId="1BC459A5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7760AC88" w14:textId="260E42ED" w:rsidR="00C4552B" w:rsidRPr="00C4552B" w:rsidRDefault="00C4552B" w:rsidP="00C45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319</w:t>
            </w:r>
          </w:p>
        </w:tc>
      </w:tr>
      <w:tr w:rsidR="00C4552B" w:rsidRPr="00C4552B" w14:paraId="742EE7D9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4F5A4CD" w14:textId="77777777" w:rsidR="00C4552B" w:rsidRPr="00C4552B" w:rsidRDefault="00C4552B" w:rsidP="00C4552B">
            <w:pPr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RI, NIK – Control, RK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6EC03B37" w14:textId="2F9A165B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-0.154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FAC98A7" w14:textId="6B843CD9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257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B691941" w14:textId="0AFBDD74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24.000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9FAC39C" w14:textId="4ED2CB7D" w:rsidR="00C4552B" w:rsidRPr="00C4552B" w:rsidRDefault="00C4552B" w:rsidP="00C45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20"/>
                <w:szCs w:val="20"/>
                <w14:ligatures w14:val="none"/>
              </w:rPr>
            </w:pPr>
            <w:r w:rsidRPr="00C4552B">
              <w:rPr>
                <w:sz w:val="20"/>
                <w:szCs w:val="20"/>
              </w:rPr>
              <w:t>0.895</w:t>
            </w:r>
          </w:p>
        </w:tc>
      </w:tr>
    </w:tbl>
    <w:p w14:paraId="38132415" w14:textId="77777777" w:rsidR="009A4B51" w:rsidRDefault="009A4B51">
      <w:pPr>
        <w:rPr>
          <w:sz w:val="22"/>
          <w:szCs w:val="22"/>
        </w:rPr>
      </w:pPr>
    </w:p>
    <w:p w14:paraId="3BE70037" w14:textId="77777777" w:rsidR="00FD5D76" w:rsidRPr="003C7831" w:rsidRDefault="00FD5D76" w:rsidP="003C245B">
      <w:pPr>
        <w:rPr>
          <w:sz w:val="22"/>
          <w:szCs w:val="22"/>
        </w:rPr>
      </w:pPr>
    </w:p>
    <w:sectPr w:rsidR="00FD5D76" w:rsidRPr="003C7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61"/>
    <w:rsid w:val="00017B56"/>
    <w:rsid w:val="00025896"/>
    <w:rsid w:val="000313B2"/>
    <w:rsid w:val="0003265D"/>
    <w:rsid w:val="000407FB"/>
    <w:rsid w:val="000511F4"/>
    <w:rsid w:val="0007423F"/>
    <w:rsid w:val="00085B17"/>
    <w:rsid w:val="000958AF"/>
    <w:rsid w:val="000F3925"/>
    <w:rsid w:val="00102208"/>
    <w:rsid w:val="001104D0"/>
    <w:rsid w:val="00131F33"/>
    <w:rsid w:val="00132CC1"/>
    <w:rsid w:val="00150670"/>
    <w:rsid w:val="001506AE"/>
    <w:rsid w:val="00161061"/>
    <w:rsid w:val="00173F4B"/>
    <w:rsid w:val="00175743"/>
    <w:rsid w:val="001A7AE9"/>
    <w:rsid w:val="001B0A4A"/>
    <w:rsid w:val="00213725"/>
    <w:rsid w:val="002310A4"/>
    <w:rsid w:val="00245451"/>
    <w:rsid w:val="00254CB9"/>
    <w:rsid w:val="002D2433"/>
    <w:rsid w:val="00301C46"/>
    <w:rsid w:val="00310DAC"/>
    <w:rsid w:val="00324B48"/>
    <w:rsid w:val="00325404"/>
    <w:rsid w:val="003631D7"/>
    <w:rsid w:val="003654D4"/>
    <w:rsid w:val="00385E83"/>
    <w:rsid w:val="003877B8"/>
    <w:rsid w:val="003A1598"/>
    <w:rsid w:val="003B479F"/>
    <w:rsid w:val="003C245B"/>
    <w:rsid w:val="003C7831"/>
    <w:rsid w:val="003F1596"/>
    <w:rsid w:val="003F15B3"/>
    <w:rsid w:val="00460852"/>
    <w:rsid w:val="0047021D"/>
    <w:rsid w:val="004A57B8"/>
    <w:rsid w:val="004D541F"/>
    <w:rsid w:val="004E0135"/>
    <w:rsid w:val="005312A9"/>
    <w:rsid w:val="00545C09"/>
    <w:rsid w:val="00576E7C"/>
    <w:rsid w:val="005963CE"/>
    <w:rsid w:val="005969BB"/>
    <w:rsid w:val="005A0A30"/>
    <w:rsid w:val="005C3B61"/>
    <w:rsid w:val="005F70BA"/>
    <w:rsid w:val="00601800"/>
    <w:rsid w:val="0062329B"/>
    <w:rsid w:val="006377F4"/>
    <w:rsid w:val="00656724"/>
    <w:rsid w:val="00665238"/>
    <w:rsid w:val="00675CCD"/>
    <w:rsid w:val="00693D5A"/>
    <w:rsid w:val="0069687C"/>
    <w:rsid w:val="006A4FC9"/>
    <w:rsid w:val="006C5047"/>
    <w:rsid w:val="007049B7"/>
    <w:rsid w:val="00710DB4"/>
    <w:rsid w:val="007263BB"/>
    <w:rsid w:val="00727644"/>
    <w:rsid w:val="00730326"/>
    <w:rsid w:val="00731BDF"/>
    <w:rsid w:val="00731D6D"/>
    <w:rsid w:val="0073522F"/>
    <w:rsid w:val="007521E0"/>
    <w:rsid w:val="00754F3B"/>
    <w:rsid w:val="00781F13"/>
    <w:rsid w:val="007D5008"/>
    <w:rsid w:val="007D6487"/>
    <w:rsid w:val="00843118"/>
    <w:rsid w:val="00847316"/>
    <w:rsid w:val="00867528"/>
    <w:rsid w:val="00874187"/>
    <w:rsid w:val="008F1F2C"/>
    <w:rsid w:val="00913ACF"/>
    <w:rsid w:val="00966333"/>
    <w:rsid w:val="009A1F01"/>
    <w:rsid w:val="009A4B51"/>
    <w:rsid w:val="009D0FD1"/>
    <w:rsid w:val="009F54A8"/>
    <w:rsid w:val="00A04A98"/>
    <w:rsid w:val="00A316FE"/>
    <w:rsid w:val="00A943A8"/>
    <w:rsid w:val="00AE2263"/>
    <w:rsid w:val="00B0089C"/>
    <w:rsid w:val="00B44BCF"/>
    <w:rsid w:val="00B55FFB"/>
    <w:rsid w:val="00B70634"/>
    <w:rsid w:val="00BB4D0B"/>
    <w:rsid w:val="00BE78A4"/>
    <w:rsid w:val="00BF5C17"/>
    <w:rsid w:val="00C109D5"/>
    <w:rsid w:val="00C11D12"/>
    <w:rsid w:val="00C159FA"/>
    <w:rsid w:val="00C20263"/>
    <w:rsid w:val="00C20AF4"/>
    <w:rsid w:val="00C4552B"/>
    <w:rsid w:val="00C467D2"/>
    <w:rsid w:val="00C4765F"/>
    <w:rsid w:val="00C55D26"/>
    <w:rsid w:val="00C62377"/>
    <w:rsid w:val="00C65598"/>
    <w:rsid w:val="00C67FD7"/>
    <w:rsid w:val="00C72427"/>
    <w:rsid w:val="00C87A5F"/>
    <w:rsid w:val="00CA1310"/>
    <w:rsid w:val="00CD416C"/>
    <w:rsid w:val="00CD59B7"/>
    <w:rsid w:val="00CE260D"/>
    <w:rsid w:val="00D00D1F"/>
    <w:rsid w:val="00D02723"/>
    <w:rsid w:val="00D23F86"/>
    <w:rsid w:val="00D2780F"/>
    <w:rsid w:val="00D445B7"/>
    <w:rsid w:val="00D75BAE"/>
    <w:rsid w:val="00DA749E"/>
    <w:rsid w:val="00DD1C4A"/>
    <w:rsid w:val="00E111CF"/>
    <w:rsid w:val="00E66154"/>
    <w:rsid w:val="00E8473C"/>
    <w:rsid w:val="00EA218D"/>
    <w:rsid w:val="00EC1FF7"/>
    <w:rsid w:val="00ED2AE0"/>
    <w:rsid w:val="00EF53E4"/>
    <w:rsid w:val="00F04549"/>
    <w:rsid w:val="00F12EBF"/>
    <w:rsid w:val="00F14B98"/>
    <w:rsid w:val="00F30213"/>
    <w:rsid w:val="00F42612"/>
    <w:rsid w:val="00F5535C"/>
    <w:rsid w:val="00F56812"/>
    <w:rsid w:val="00F60AE1"/>
    <w:rsid w:val="00FA2B47"/>
    <w:rsid w:val="00FD0185"/>
    <w:rsid w:val="00FD5D76"/>
    <w:rsid w:val="00F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27F6B"/>
  <w15:chartTrackingRefBased/>
  <w15:docId w15:val="{ED128170-2B70-934A-BC52-C6C953FB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B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02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75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0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4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2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hen Jane Huang</dc:creator>
  <cp:keywords/>
  <dc:description/>
  <cp:lastModifiedBy>Hua Chen Jane Huang</cp:lastModifiedBy>
  <cp:revision>103</cp:revision>
  <dcterms:created xsi:type="dcterms:W3CDTF">2024-05-09T18:01:00Z</dcterms:created>
  <dcterms:modified xsi:type="dcterms:W3CDTF">2025-03-21T20:28:00Z</dcterms:modified>
</cp:coreProperties>
</file>